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96F358" w14:textId="3577006E" w:rsidR="002535EC" w:rsidRPr="00647FFA" w:rsidRDefault="002535EC" w:rsidP="002535EC">
      <w:pPr>
        <w:spacing w:line="240" w:lineRule="auto"/>
        <w:rPr>
          <w:rFonts w:ascii="Arial" w:hAnsi="Arial" w:cs="Arial"/>
          <w:b/>
          <w:bCs/>
          <w:szCs w:val="20"/>
          <w:lang w:val="en-US"/>
        </w:rPr>
      </w:pPr>
      <w:r w:rsidRPr="00647FFA">
        <w:rPr>
          <w:rFonts w:ascii="Arial" w:hAnsi="Arial" w:cs="Arial"/>
          <w:b/>
          <w:bCs/>
          <w:szCs w:val="20"/>
          <w:lang w:val="en-US"/>
        </w:rPr>
        <w:t>S</w:t>
      </w:r>
      <w:r w:rsidR="00BA5005">
        <w:rPr>
          <w:rFonts w:ascii="Arial" w:hAnsi="Arial" w:cs="Arial"/>
          <w:b/>
          <w:bCs/>
          <w:szCs w:val="20"/>
          <w:lang w:val="en-US"/>
        </w:rPr>
        <w:t>5</w:t>
      </w:r>
      <w:r w:rsidR="006165E7">
        <w:rPr>
          <w:rFonts w:ascii="Arial" w:hAnsi="Arial" w:cs="Arial"/>
          <w:b/>
          <w:bCs/>
          <w:szCs w:val="20"/>
          <w:lang w:val="en-US"/>
        </w:rPr>
        <w:t xml:space="preserve"> File</w:t>
      </w:r>
      <w:r>
        <w:rPr>
          <w:rFonts w:ascii="Arial" w:hAnsi="Arial" w:cs="Arial"/>
          <w:b/>
          <w:bCs/>
          <w:szCs w:val="20"/>
          <w:lang w:val="en-US"/>
        </w:rPr>
        <w:t>: Data</w:t>
      </w:r>
      <w:r w:rsidRPr="00647FFA">
        <w:rPr>
          <w:rFonts w:ascii="Arial" w:hAnsi="Arial" w:cs="Arial"/>
          <w:b/>
          <w:bCs/>
          <w:szCs w:val="20"/>
          <w:lang w:val="en-US"/>
        </w:rPr>
        <w:t xml:space="preserve"> Extracted </w:t>
      </w:r>
      <w:r>
        <w:rPr>
          <w:rFonts w:ascii="Arial" w:hAnsi="Arial" w:cs="Arial"/>
          <w:b/>
          <w:bCs/>
          <w:szCs w:val="20"/>
          <w:lang w:val="en-US"/>
        </w:rPr>
        <w:t>templ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535EC" w:rsidRPr="00647FFA" w14:paraId="52A94A17" w14:textId="77777777" w:rsidTr="00236D59">
        <w:tc>
          <w:tcPr>
            <w:tcW w:w="9350" w:type="dxa"/>
          </w:tcPr>
          <w:p w14:paraId="5E027F7D" w14:textId="77777777" w:rsidR="002535EC" w:rsidRPr="00647FFA" w:rsidRDefault="002535EC" w:rsidP="00236D59">
            <w:pPr>
              <w:rPr>
                <w:rFonts w:ascii="Arial" w:hAnsi="Arial" w:cs="Arial"/>
                <w:szCs w:val="20"/>
                <w:lang w:val="en-US"/>
              </w:rPr>
            </w:pPr>
            <w:r w:rsidRPr="00647FFA">
              <w:rPr>
                <w:rFonts w:ascii="Arial" w:hAnsi="Arial" w:cs="Arial"/>
                <w:szCs w:val="20"/>
                <w:lang w:val="en-US"/>
              </w:rPr>
              <w:t xml:space="preserve">Paper Title: </w:t>
            </w:r>
          </w:p>
          <w:p w14:paraId="20E1B674" w14:textId="77777777" w:rsidR="002535EC" w:rsidRPr="00647FFA" w:rsidRDefault="002535EC" w:rsidP="00236D59">
            <w:pPr>
              <w:rPr>
                <w:rFonts w:ascii="Arial" w:hAnsi="Arial" w:cs="Arial"/>
                <w:szCs w:val="20"/>
                <w:lang w:val="en-US"/>
              </w:rPr>
            </w:pPr>
            <w:r w:rsidRPr="00647FFA">
              <w:rPr>
                <w:rFonts w:ascii="Arial" w:hAnsi="Arial" w:cs="Arial"/>
                <w:szCs w:val="20"/>
                <w:lang w:val="en-US"/>
              </w:rPr>
              <w:t>Reviewer</w:t>
            </w:r>
            <w:r>
              <w:rPr>
                <w:rFonts w:ascii="Arial" w:hAnsi="Arial" w:cs="Arial"/>
                <w:szCs w:val="20"/>
                <w:lang w:val="en-US"/>
              </w:rPr>
              <w:t>s</w:t>
            </w:r>
            <w:r w:rsidRPr="00647FFA">
              <w:rPr>
                <w:rFonts w:ascii="Arial" w:hAnsi="Arial" w:cs="Arial"/>
                <w:szCs w:val="20"/>
                <w:lang w:val="en-US"/>
              </w:rPr>
              <w:t>:</w:t>
            </w:r>
            <w:r>
              <w:rPr>
                <w:rFonts w:ascii="Arial" w:hAnsi="Arial" w:cs="Arial"/>
                <w:szCs w:val="20"/>
                <w:lang w:val="en-US"/>
              </w:rPr>
              <w:t xml:space="preserve"> </w:t>
            </w:r>
          </w:p>
          <w:p w14:paraId="0E214407" w14:textId="77777777" w:rsidR="002535EC" w:rsidRPr="00647FFA" w:rsidRDefault="002535EC" w:rsidP="00236D59">
            <w:pPr>
              <w:rPr>
                <w:rFonts w:ascii="Arial" w:hAnsi="Arial" w:cs="Arial"/>
                <w:szCs w:val="20"/>
                <w:lang w:val="en-US"/>
              </w:rPr>
            </w:pPr>
            <w:r w:rsidRPr="00647FFA">
              <w:rPr>
                <w:rFonts w:ascii="Arial" w:hAnsi="Arial" w:cs="Arial"/>
                <w:szCs w:val="20"/>
                <w:lang w:val="en-US"/>
              </w:rPr>
              <w:t xml:space="preserve">Authors.   </w:t>
            </w:r>
            <w:r>
              <w:rPr>
                <w:rFonts w:ascii="Arial" w:hAnsi="Arial" w:cs="Arial"/>
                <w:szCs w:val="20"/>
                <w:lang w:val="en-US"/>
              </w:rPr>
              <w:t xml:space="preserve">                                                                                              </w:t>
            </w:r>
            <w:r w:rsidRPr="00647FFA">
              <w:rPr>
                <w:rFonts w:ascii="Arial" w:hAnsi="Arial" w:cs="Arial"/>
                <w:szCs w:val="20"/>
                <w:lang w:val="en-US"/>
              </w:rPr>
              <w:t xml:space="preserve">Year: </w:t>
            </w:r>
          </w:p>
          <w:p w14:paraId="2D3B89C0" w14:textId="77777777" w:rsidR="002535EC" w:rsidRPr="00647FFA" w:rsidRDefault="002535EC" w:rsidP="00236D59">
            <w:pPr>
              <w:rPr>
                <w:rFonts w:ascii="Arial" w:hAnsi="Arial" w:cs="Arial"/>
                <w:szCs w:val="20"/>
                <w:lang w:val="en-US"/>
              </w:rPr>
            </w:pPr>
            <w:r w:rsidRPr="00647FFA">
              <w:rPr>
                <w:rFonts w:ascii="Arial" w:hAnsi="Arial" w:cs="Arial"/>
                <w:szCs w:val="20"/>
                <w:lang w:val="en-US"/>
              </w:rPr>
              <w:t xml:space="preserve">Journal: </w:t>
            </w:r>
            <w:r>
              <w:rPr>
                <w:rFonts w:ascii="Arial" w:hAnsi="Arial" w:cs="Arial"/>
                <w:szCs w:val="20"/>
                <w:lang w:val="en-US"/>
              </w:rPr>
              <w:t xml:space="preserve">                                                          </w:t>
            </w:r>
            <w:r w:rsidRPr="00647FFA">
              <w:rPr>
                <w:rFonts w:ascii="Arial" w:hAnsi="Arial" w:cs="Arial"/>
                <w:szCs w:val="20"/>
                <w:lang w:val="en-US"/>
              </w:rPr>
              <w:t xml:space="preserve">                                       Record number</w:t>
            </w:r>
            <w:r>
              <w:rPr>
                <w:rFonts w:ascii="Arial" w:hAnsi="Arial" w:cs="Arial"/>
                <w:szCs w:val="20"/>
                <w:lang w:val="en-US"/>
              </w:rPr>
              <w:t>:</w:t>
            </w:r>
            <w:r w:rsidRPr="00647FFA">
              <w:rPr>
                <w:rFonts w:ascii="Arial" w:hAnsi="Arial" w:cs="Arial"/>
                <w:szCs w:val="20"/>
                <w:lang w:val="en-US"/>
              </w:rPr>
              <w:t xml:space="preserve"> </w:t>
            </w:r>
          </w:p>
          <w:p w14:paraId="60204FFB" w14:textId="77777777" w:rsidR="002535EC" w:rsidRPr="00647FFA" w:rsidRDefault="002535EC" w:rsidP="00236D59">
            <w:pPr>
              <w:rPr>
                <w:rFonts w:ascii="Arial" w:hAnsi="Arial" w:cs="Arial"/>
                <w:szCs w:val="20"/>
                <w:lang w:val="en-US"/>
              </w:rPr>
            </w:pPr>
            <w:r w:rsidRPr="00647FFA">
              <w:rPr>
                <w:rFonts w:ascii="Arial" w:hAnsi="Arial" w:cs="Arial"/>
                <w:szCs w:val="20"/>
                <w:lang w:val="en-US"/>
              </w:rPr>
              <w:t>Study description</w:t>
            </w:r>
          </w:p>
        </w:tc>
      </w:tr>
      <w:tr w:rsidR="002535EC" w:rsidRPr="00647FFA" w14:paraId="0AD7D481" w14:textId="77777777" w:rsidTr="00236D59">
        <w:tc>
          <w:tcPr>
            <w:tcW w:w="9350" w:type="dxa"/>
          </w:tcPr>
          <w:p w14:paraId="438C4280" w14:textId="77777777" w:rsidR="002535EC" w:rsidRPr="00647FFA" w:rsidRDefault="002535EC" w:rsidP="00236D59">
            <w:pPr>
              <w:rPr>
                <w:rFonts w:ascii="Arial" w:hAnsi="Arial" w:cs="Arial"/>
                <w:szCs w:val="20"/>
                <w:lang w:val="en-US"/>
              </w:rPr>
            </w:pPr>
            <w:r w:rsidRPr="00647FFA">
              <w:rPr>
                <w:rFonts w:ascii="Arial" w:hAnsi="Arial" w:cs="Arial"/>
                <w:szCs w:val="20"/>
                <w:lang w:val="en-US"/>
              </w:rPr>
              <w:t xml:space="preserve">METHODOLOGY:  </w:t>
            </w:r>
          </w:p>
          <w:p w14:paraId="76E002C9" w14:textId="77777777" w:rsidR="002535EC" w:rsidRPr="00647FFA" w:rsidRDefault="002535EC" w:rsidP="00236D59">
            <w:pPr>
              <w:rPr>
                <w:rFonts w:ascii="Arial" w:hAnsi="Arial" w:cs="Arial"/>
                <w:szCs w:val="20"/>
                <w:lang w:val="en-US"/>
              </w:rPr>
            </w:pPr>
          </w:p>
        </w:tc>
      </w:tr>
      <w:tr w:rsidR="002535EC" w:rsidRPr="00647FFA" w14:paraId="3FE02084" w14:textId="77777777" w:rsidTr="00236D59">
        <w:tc>
          <w:tcPr>
            <w:tcW w:w="9350" w:type="dxa"/>
          </w:tcPr>
          <w:p w14:paraId="15001988" w14:textId="77777777" w:rsidR="002535EC" w:rsidRPr="00647FFA" w:rsidRDefault="002535EC" w:rsidP="00236D59">
            <w:pPr>
              <w:rPr>
                <w:rFonts w:ascii="Arial" w:hAnsi="Arial" w:cs="Arial"/>
                <w:szCs w:val="20"/>
                <w:lang w:val="en-US"/>
              </w:rPr>
            </w:pPr>
            <w:r w:rsidRPr="00647FFA">
              <w:rPr>
                <w:rFonts w:ascii="Arial" w:hAnsi="Arial" w:cs="Arial"/>
                <w:szCs w:val="20"/>
                <w:lang w:val="en-US"/>
              </w:rPr>
              <w:t xml:space="preserve">METHODS: </w:t>
            </w:r>
          </w:p>
        </w:tc>
      </w:tr>
      <w:tr w:rsidR="002535EC" w:rsidRPr="00647FFA" w14:paraId="4CFD94FC" w14:textId="77777777" w:rsidTr="00236D59">
        <w:tc>
          <w:tcPr>
            <w:tcW w:w="9350" w:type="dxa"/>
          </w:tcPr>
          <w:p w14:paraId="144C44F1" w14:textId="77777777" w:rsidR="002535EC" w:rsidRPr="00647FFA" w:rsidRDefault="002535EC" w:rsidP="00236D59">
            <w:pPr>
              <w:rPr>
                <w:rFonts w:ascii="Arial" w:hAnsi="Arial" w:cs="Arial"/>
                <w:szCs w:val="20"/>
                <w:lang w:val="en-US"/>
              </w:rPr>
            </w:pPr>
            <w:r w:rsidRPr="00647FFA">
              <w:rPr>
                <w:rFonts w:ascii="Arial" w:hAnsi="Arial" w:cs="Arial"/>
                <w:szCs w:val="20"/>
                <w:lang w:val="en-US"/>
              </w:rPr>
              <w:t xml:space="preserve">PHENOMENON OF INTEREST: </w:t>
            </w:r>
          </w:p>
        </w:tc>
      </w:tr>
      <w:tr w:rsidR="002535EC" w:rsidRPr="00647FFA" w14:paraId="17E74515" w14:textId="77777777" w:rsidTr="00236D59">
        <w:tc>
          <w:tcPr>
            <w:tcW w:w="9350" w:type="dxa"/>
          </w:tcPr>
          <w:p w14:paraId="374973AB" w14:textId="77777777" w:rsidR="002535EC" w:rsidRPr="00647FFA" w:rsidRDefault="002535EC" w:rsidP="00236D59">
            <w:pPr>
              <w:rPr>
                <w:rFonts w:ascii="Arial" w:hAnsi="Arial" w:cs="Arial"/>
                <w:szCs w:val="20"/>
                <w:lang w:val="en-US"/>
              </w:rPr>
            </w:pPr>
            <w:r w:rsidRPr="00647FFA">
              <w:rPr>
                <w:rFonts w:ascii="Arial" w:hAnsi="Arial" w:cs="Arial"/>
                <w:szCs w:val="20"/>
                <w:lang w:val="en-US"/>
              </w:rPr>
              <w:t>SETTING:</w:t>
            </w:r>
          </w:p>
        </w:tc>
      </w:tr>
      <w:tr w:rsidR="002535EC" w:rsidRPr="00647FFA" w14:paraId="4C06EC02" w14:textId="77777777" w:rsidTr="00236D59">
        <w:tc>
          <w:tcPr>
            <w:tcW w:w="9350" w:type="dxa"/>
          </w:tcPr>
          <w:p w14:paraId="1E5207EE" w14:textId="77777777" w:rsidR="002535EC" w:rsidRPr="00647FFA" w:rsidRDefault="002535EC" w:rsidP="00236D59">
            <w:pPr>
              <w:rPr>
                <w:rFonts w:ascii="Arial" w:hAnsi="Arial" w:cs="Arial"/>
                <w:szCs w:val="20"/>
                <w:lang w:val="en-US"/>
              </w:rPr>
            </w:pPr>
            <w:r w:rsidRPr="00647FFA">
              <w:rPr>
                <w:rFonts w:ascii="Arial" w:hAnsi="Arial" w:cs="Arial"/>
                <w:szCs w:val="20"/>
                <w:lang w:val="en-US"/>
              </w:rPr>
              <w:t xml:space="preserve">GEOGRAPHICAL: </w:t>
            </w:r>
          </w:p>
        </w:tc>
      </w:tr>
      <w:tr w:rsidR="002535EC" w:rsidRPr="00647FFA" w14:paraId="7D542099" w14:textId="77777777" w:rsidTr="00236D59">
        <w:tc>
          <w:tcPr>
            <w:tcW w:w="9350" w:type="dxa"/>
          </w:tcPr>
          <w:p w14:paraId="4098EB8F" w14:textId="77777777" w:rsidR="002535EC" w:rsidRPr="00647FFA" w:rsidRDefault="002535EC" w:rsidP="00236D59">
            <w:pPr>
              <w:rPr>
                <w:rFonts w:ascii="Arial" w:hAnsi="Arial" w:cs="Arial"/>
                <w:szCs w:val="20"/>
                <w:lang w:val="en-US"/>
              </w:rPr>
            </w:pPr>
            <w:r w:rsidRPr="00647FFA">
              <w:rPr>
                <w:rFonts w:ascii="Arial" w:hAnsi="Arial" w:cs="Arial"/>
                <w:szCs w:val="20"/>
                <w:lang w:val="en-US"/>
              </w:rPr>
              <w:t xml:space="preserve">CULTURAL: </w:t>
            </w:r>
          </w:p>
          <w:p w14:paraId="459196D4" w14:textId="77777777" w:rsidR="002535EC" w:rsidRPr="00647FFA" w:rsidRDefault="002535EC" w:rsidP="00236D59">
            <w:pPr>
              <w:rPr>
                <w:rFonts w:ascii="Arial" w:hAnsi="Arial" w:cs="Arial"/>
                <w:szCs w:val="20"/>
                <w:lang w:val="en-US"/>
              </w:rPr>
            </w:pPr>
          </w:p>
        </w:tc>
      </w:tr>
      <w:tr w:rsidR="002535EC" w:rsidRPr="00647FFA" w14:paraId="30C58E04" w14:textId="77777777" w:rsidTr="00236D59">
        <w:tc>
          <w:tcPr>
            <w:tcW w:w="9350" w:type="dxa"/>
          </w:tcPr>
          <w:p w14:paraId="1F7388C4" w14:textId="77777777" w:rsidR="002535EC" w:rsidRPr="00647FFA" w:rsidRDefault="002535EC" w:rsidP="00236D59">
            <w:pPr>
              <w:rPr>
                <w:rFonts w:ascii="Arial" w:hAnsi="Arial" w:cs="Arial"/>
                <w:szCs w:val="20"/>
                <w:lang w:val="en-US"/>
              </w:rPr>
            </w:pPr>
            <w:r w:rsidRPr="00647FFA">
              <w:rPr>
                <w:rFonts w:ascii="Arial" w:hAnsi="Arial" w:cs="Arial"/>
                <w:szCs w:val="20"/>
                <w:lang w:val="en-US"/>
              </w:rPr>
              <w:t xml:space="preserve">PARTICIPANTS: </w:t>
            </w:r>
          </w:p>
          <w:p w14:paraId="2E52925C" w14:textId="77777777" w:rsidR="002535EC" w:rsidRPr="00647FFA" w:rsidRDefault="002535EC" w:rsidP="00236D59">
            <w:pPr>
              <w:rPr>
                <w:rFonts w:ascii="Arial" w:hAnsi="Arial" w:cs="Arial"/>
                <w:szCs w:val="20"/>
                <w:lang w:val="en-US"/>
              </w:rPr>
            </w:pPr>
          </w:p>
        </w:tc>
      </w:tr>
      <w:tr w:rsidR="002535EC" w:rsidRPr="00647FFA" w14:paraId="053E9114" w14:textId="77777777" w:rsidTr="00236D59">
        <w:tc>
          <w:tcPr>
            <w:tcW w:w="9350" w:type="dxa"/>
          </w:tcPr>
          <w:p w14:paraId="25E60AF1" w14:textId="77777777" w:rsidR="002535EC" w:rsidRPr="00647FFA" w:rsidRDefault="002535EC" w:rsidP="00236D59">
            <w:pPr>
              <w:rPr>
                <w:rFonts w:ascii="Arial" w:hAnsi="Arial" w:cs="Arial"/>
                <w:szCs w:val="20"/>
                <w:lang w:val="en-US"/>
              </w:rPr>
            </w:pPr>
            <w:r w:rsidRPr="00647FFA">
              <w:rPr>
                <w:rFonts w:ascii="Arial" w:hAnsi="Arial" w:cs="Arial"/>
                <w:szCs w:val="20"/>
                <w:lang w:val="en-US"/>
              </w:rPr>
              <w:t xml:space="preserve">DATA ANALYSIS: </w:t>
            </w:r>
          </w:p>
        </w:tc>
      </w:tr>
      <w:tr w:rsidR="002535EC" w:rsidRPr="00647FFA" w14:paraId="404DE687" w14:textId="77777777" w:rsidTr="00236D59">
        <w:tc>
          <w:tcPr>
            <w:tcW w:w="9350" w:type="dxa"/>
          </w:tcPr>
          <w:p w14:paraId="4C50515B" w14:textId="77777777" w:rsidR="002535EC" w:rsidRPr="00647FFA" w:rsidRDefault="002535EC" w:rsidP="00236D59">
            <w:pPr>
              <w:rPr>
                <w:rFonts w:ascii="Arial" w:hAnsi="Arial" w:cs="Arial"/>
                <w:szCs w:val="20"/>
                <w:lang w:val="en-US"/>
              </w:rPr>
            </w:pPr>
            <w:r w:rsidRPr="00647FFA">
              <w:rPr>
                <w:rFonts w:ascii="Arial" w:hAnsi="Arial" w:cs="Arial"/>
                <w:szCs w:val="20"/>
                <w:lang w:val="en-US"/>
              </w:rPr>
              <w:t xml:space="preserve">AUTHORS CONCLUSION: </w:t>
            </w:r>
          </w:p>
        </w:tc>
      </w:tr>
      <w:tr w:rsidR="002535EC" w:rsidRPr="00647FFA" w14:paraId="76E96360" w14:textId="77777777" w:rsidTr="00236D59">
        <w:tc>
          <w:tcPr>
            <w:tcW w:w="9350" w:type="dxa"/>
          </w:tcPr>
          <w:p w14:paraId="0791940D" w14:textId="77777777" w:rsidR="002535EC" w:rsidRPr="00647FFA" w:rsidRDefault="002535EC" w:rsidP="00236D59">
            <w:pPr>
              <w:rPr>
                <w:rFonts w:ascii="Arial" w:hAnsi="Arial" w:cs="Arial"/>
                <w:b/>
                <w:bCs/>
                <w:szCs w:val="20"/>
                <w:lang w:val="en-US"/>
              </w:rPr>
            </w:pPr>
          </w:p>
        </w:tc>
      </w:tr>
    </w:tbl>
    <w:p w14:paraId="729663F7" w14:textId="77777777" w:rsidR="002535EC" w:rsidRPr="00647FFA" w:rsidRDefault="002535EC" w:rsidP="002535EC">
      <w:pPr>
        <w:spacing w:line="240" w:lineRule="auto"/>
        <w:rPr>
          <w:rFonts w:ascii="Arial" w:hAnsi="Arial" w:cs="Arial"/>
          <w:szCs w:val="20"/>
          <w:lang w:val="en-US"/>
        </w:rPr>
      </w:pPr>
    </w:p>
    <w:tbl>
      <w:tblPr>
        <w:tblW w:w="10020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373"/>
        <w:gridCol w:w="3465"/>
        <w:gridCol w:w="1406"/>
        <w:gridCol w:w="1315"/>
        <w:gridCol w:w="1461"/>
      </w:tblGrid>
      <w:tr w:rsidR="002535EC" w:rsidRPr="00647FFA" w14:paraId="3453ABD4" w14:textId="77777777" w:rsidTr="00236D59">
        <w:trPr>
          <w:trHeight w:val="210"/>
        </w:trPr>
        <w:tc>
          <w:tcPr>
            <w:tcW w:w="2373" w:type="dxa"/>
            <w:vMerge w:val="restart"/>
          </w:tcPr>
          <w:p w14:paraId="0E85F1F2" w14:textId="77777777" w:rsidR="002535EC" w:rsidRPr="00647FFA" w:rsidRDefault="002535EC" w:rsidP="00236D59">
            <w:pPr>
              <w:spacing w:line="240" w:lineRule="auto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647FFA">
              <w:rPr>
                <w:rFonts w:ascii="Arial" w:hAnsi="Arial" w:cs="Arial"/>
                <w:b/>
                <w:bCs/>
                <w:szCs w:val="20"/>
                <w:lang w:val="en-US"/>
              </w:rPr>
              <w:t>Findings</w:t>
            </w:r>
          </w:p>
        </w:tc>
        <w:tc>
          <w:tcPr>
            <w:tcW w:w="3465" w:type="dxa"/>
            <w:vMerge w:val="restart"/>
          </w:tcPr>
          <w:p w14:paraId="439F8417" w14:textId="77777777" w:rsidR="002535EC" w:rsidRPr="00647FFA" w:rsidRDefault="002535EC" w:rsidP="00236D59">
            <w:pPr>
              <w:spacing w:line="240" w:lineRule="auto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647FFA">
              <w:rPr>
                <w:rFonts w:ascii="Arial" w:hAnsi="Arial" w:cs="Arial"/>
                <w:b/>
                <w:bCs/>
                <w:szCs w:val="20"/>
                <w:lang w:val="en-US"/>
              </w:rPr>
              <w:t>Illustration from publication (page numbers)</w:t>
            </w:r>
          </w:p>
        </w:tc>
        <w:tc>
          <w:tcPr>
            <w:tcW w:w="4182" w:type="dxa"/>
            <w:gridSpan w:val="3"/>
          </w:tcPr>
          <w:p w14:paraId="599B4284" w14:textId="77777777" w:rsidR="002535EC" w:rsidRPr="00647FFA" w:rsidRDefault="002535EC" w:rsidP="00236D59">
            <w:pPr>
              <w:spacing w:line="240" w:lineRule="auto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647FFA">
              <w:rPr>
                <w:rFonts w:ascii="Arial" w:hAnsi="Arial" w:cs="Arial"/>
                <w:b/>
                <w:bCs/>
                <w:szCs w:val="20"/>
                <w:lang w:val="en-US"/>
              </w:rPr>
              <w:t>Evidence</w:t>
            </w:r>
          </w:p>
        </w:tc>
      </w:tr>
      <w:tr w:rsidR="002535EC" w:rsidRPr="00647FFA" w14:paraId="4E61D01F" w14:textId="77777777" w:rsidTr="00236D59">
        <w:trPr>
          <w:trHeight w:val="285"/>
        </w:trPr>
        <w:tc>
          <w:tcPr>
            <w:tcW w:w="2373" w:type="dxa"/>
            <w:vMerge/>
          </w:tcPr>
          <w:p w14:paraId="08F3B0BF" w14:textId="77777777" w:rsidR="002535EC" w:rsidRPr="00647FFA" w:rsidRDefault="002535EC" w:rsidP="00236D59">
            <w:pPr>
              <w:spacing w:line="240" w:lineRule="auto"/>
              <w:rPr>
                <w:rFonts w:ascii="Arial" w:hAnsi="Arial" w:cs="Arial"/>
                <w:b/>
                <w:bCs/>
                <w:szCs w:val="20"/>
                <w:lang w:val="en-US"/>
              </w:rPr>
            </w:pPr>
          </w:p>
        </w:tc>
        <w:tc>
          <w:tcPr>
            <w:tcW w:w="3465" w:type="dxa"/>
            <w:vMerge/>
          </w:tcPr>
          <w:p w14:paraId="07D042DE" w14:textId="77777777" w:rsidR="002535EC" w:rsidRPr="00647FFA" w:rsidRDefault="002535EC" w:rsidP="00236D59">
            <w:pPr>
              <w:spacing w:line="240" w:lineRule="auto"/>
              <w:rPr>
                <w:rFonts w:ascii="Arial" w:hAnsi="Arial" w:cs="Arial"/>
                <w:b/>
                <w:bCs/>
                <w:szCs w:val="20"/>
                <w:lang w:val="en-US"/>
              </w:rPr>
            </w:pPr>
          </w:p>
        </w:tc>
        <w:tc>
          <w:tcPr>
            <w:tcW w:w="1406" w:type="dxa"/>
          </w:tcPr>
          <w:p w14:paraId="5BA1E9F5" w14:textId="77777777" w:rsidR="002535EC" w:rsidRPr="00647FFA" w:rsidRDefault="002535EC" w:rsidP="00236D59">
            <w:pPr>
              <w:spacing w:line="240" w:lineRule="auto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647FFA">
              <w:rPr>
                <w:rFonts w:ascii="Arial" w:hAnsi="Arial" w:cs="Arial"/>
                <w:b/>
                <w:bCs/>
                <w:szCs w:val="20"/>
                <w:lang w:val="en-US"/>
              </w:rPr>
              <w:t>Unequivocal</w:t>
            </w:r>
          </w:p>
        </w:tc>
        <w:tc>
          <w:tcPr>
            <w:tcW w:w="1315" w:type="dxa"/>
          </w:tcPr>
          <w:p w14:paraId="6D993564" w14:textId="77777777" w:rsidR="002535EC" w:rsidRPr="00647FFA" w:rsidRDefault="002535EC" w:rsidP="00236D59">
            <w:pPr>
              <w:spacing w:line="240" w:lineRule="auto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647FFA">
              <w:rPr>
                <w:rFonts w:ascii="Arial" w:hAnsi="Arial" w:cs="Arial"/>
                <w:b/>
                <w:bCs/>
                <w:szCs w:val="20"/>
                <w:lang w:val="en-US"/>
              </w:rPr>
              <w:t>Credible</w:t>
            </w:r>
          </w:p>
        </w:tc>
        <w:tc>
          <w:tcPr>
            <w:tcW w:w="1461" w:type="dxa"/>
          </w:tcPr>
          <w:p w14:paraId="29A231EB" w14:textId="77777777" w:rsidR="002535EC" w:rsidRPr="00647FFA" w:rsidRDefault="002535EC" w:rsidP="00236D59">
            <w:pPr>
              <w:spacing w:line="240" w:lineRule="auto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647FFA">
              <w:rPr>
                <w:rFonts w:ascii="Arial" w:hAnsi="Arial" w:cs="Arial"/>
                <w:b/>
                <w:bCs/>
                <w:szCs w:val="20"/>
                <w:lang w:val="en-US"/>
              </w:rPr>
              <w:t>Unsupported</w:t>
            </w:r>
          </w:p>
        </w:tc>
      </w:tr>
      <w:tr w:rsidR="002535EC" w:rsidRPr="00647FFA" w14:paraId="290F53D5" w14:textId="77777777" w:rsidTr="00236D59">
        <w:trPr>
          <w:trHeight w:val="1283"/>
        </w:trPr>
        <w:tc>
          <w:tcPr>
            <w:tcW w:w="2373" w:type="dxa"/>
          </w:tcPr>
          <w:p w14:paraId="197A279B" w14:textId="77777777" w:rsidR="002535EC" w:rsidRPr="00647FFA" w:rsidRDefault="002535EC" w:rsidP="00236D59">
            <w:pPr>
              <w:spacing w:line="240" w:lineRule="auto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3465" w:type="dxa"/>
          </w:tcPr>
          <w:p w14:paraId="7E4E1FD3" w14:textId="77777777" w:rsidR="002535EC" w:rsidRPr="00647FFA" w:rsidRDefault="002535EC" w:rsidP="00236D59">
            <w:pPr>
              <w:spacing w:line="240" w:lineRule="auto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406" w:type="dxa"/>
          </w:tcPr>
          <w:p w14:paraId="1627DC8A" w14:textId="77777777" w:rsidR="002535EC" w:rsidRPr="00647FFA" w:rsidRDefault="002535EC" w:rsidP="00236D59">
            <w:pPr>
              <w:spacing w:line="240" w:lineRule="auto"/>
              <w:rPr>
                <w:rFonts w:ascii="Arial" w:hAnsi="Arial" w:cs="Arial"/>
                <w:szCs w:val="20"/>
                <w:lang w:val="en-US"/>
              </w:rPr>
            </w:pPr>
          </w:p>
          <w:p w14:paraId="1244496A" w14:textId="77777777" w:rsidR="002535EC" w:rsidRPr="00647FFA" w:rsidRDefault="002535EC" w:rsidP="00236D59">
            <w:pPr>
              <w:spacing w:line="240" w:lineRule="auto"/>
              <w:rPr>
                <w:rFonts w:ascii="Arial" w:hAnsi="Arial" w:cs="Arial"/>
                <w:szCs w:val="20"/>
                <w:lang w:val="en-US"/>
              </w:rPr>
            </w:pPr>
          </w:p>
          <w:p w14:paraId="60C13296" w14:textId="77777777" w:rsidR="002535EC" w:rsidRPr="00647FFA" w:rsidRDefault="002535EC" w:rsidP="00236D59">
            <w:pPr>
              <w:spacing w:line="240" w:lineRule="auto"/>
              <w:rPr>
                <w:rFonts w:ascii="Arial" w:hAnsi="Arial" w:cs="Arial"/>
                <w:szCs w:val="20"/>
                <w:lang w:val="en-US"/>
              </w:rPr>
            </w:pPr>
          </w:p>
          <w:p w14:paraId="6EBE7E7B" w14:textId="77777777" w:rsidR="002535EC" w:rsidRPr="00647FFA" w:rsidRDefault="002535EC" w:rsidP="00236D59">
            <w:pPr>
              <w:spacing w:line="240" w:lineRule="auto"/>
              <w:rPr>
                <w:rFonts w:ascii="Arial" w:hAnsi="Arial" w:cs="Arial"/>
                <w:szCs w:val="20"/>
              </w:rPr>
            </w:pPr>
          </w:p>
          <w:p w14:paraId="1D07144B" w14:textId="77777777" w:rsidR="002535EC" w:rsidRPr="00647FFA" w:rsidRDefault="002535EC" w:rsidP="00236D59">
            <w:pPr>
              <w:spacing w:line="240" w:lineRule="auto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315" w:type="dxa"/>
          </w:tcPr>
          <w:p w14:paraId="33A25265" w14:textId="77777777" w:rsidR="002535EC" w:rsidRPr="00647FFA" w:rsidRDefault="002535EC" w:rsidP="00236D59">
            <w:pPr>
              <w:spacing w:line="240" w:lineRule="auto"/>
              <w:rPr>
                <w:rFonts w:ascii="Arial" w:eastAsiaTheme="majorBidi" w:hAnsi="Arial" w:cs="Arial"/>
                <w:szCs w:val="20"/>
                <w:lang w:val="en-US"/>
              </w:rPr>
            </w:pPr>
          </w:p>
        </w:tc>
        <w:tc>
          <w:tcPr>
            <w:tcW w:w="1461" w:type="dxa"/>
          </w:tcPr>
          <w:p w14:paraId="753FBBAA" w14:textId="77777777" w:rsidR="002535EC" w:rsidRPr="00647FFA" w:rsidRDefault="002535EC" w:rsidP="00236D59">
            <w:pPr>
              <w:spacing w:line="240" w:lineRule="auto"/>
              <w:rPr>
                <w:rFonts w:ascii="Arial" w:hAnsi="Arial" w:cs="Arial"/>
                <w:szCs w:val="20"/>
                <w:lang w:val="en-US"/>
              </w:rPr>
            </w:pPr>
          </w:p>
        </w:tc>
      </w:tr>
      <w:tr w:rsidR="002535EC" w:rsidRPr="00647FFA" w14:paraId="2667F76D" w14:textId="77777777" w:rsidTr="00236D59">
        <w:trPr>
          <w:trHeight w:val="345"/>
        </w:trPr>
        <w:tc>
          <w:tcPr>
            <w:tcW w:w="2373" w:type="dxa"/>
          </w:tcPr>
          <w:p w14:paraId="4C0FDB95" w14:textId="77777777" w:rsidR="002535EC" w:rsidRPr="00647FFA" w:rsidRDefault="002535EC" w:rsidP="00236D59">
            <w:pPr>
              <w:spacing w:line="240" w:lineRule="auto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3465" w:type="dxa"/>
          </w:tcPr>
          <w:p w14:paraId="1767CEBB" w14:textId="77777777" w:rsidR="002535EC" w:rsidRPr="00647FFA" w:rsidRDefault="002535EC" w:rsidP="00236D59">
            <w:pPr>
              <w:spacing w:line="240" w:lineRule="auto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406" w:type="dxa"/>
          </w:tcPr>
          <w:p w14:paraId="0472891F" w14:textId="77777777" w:rsidR="002535EC" w:rsidRPr="00647FFA" w:rsidRDefault="002535EC" w:rsidP="00236D59">
            <w:pPr>
              <w:spacing w:line="240" w:lineRule="auto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315" w:type="dxa"/>
          </w:tcPr>
          <w:p w14:paraId="39030BAE" w14:textId="77777777" w:rsidR="002535EC" w:rsidRPr="00647FFA" w:rsidRDefault="002535EC" w:rsidP="00236D59">
            <w:pPr>
              <w:spacing w:line="240" w:lineRule="auto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461" w:type="dxa"/>
          </w:tcPr>
          <w:p w14:paraId="44E3EC80" w14:textId="77777777" w:rsidR="002535EC" w:rsidRPr="00647FFA" w:rsidRDefault="002535EC" w:rsidP="00236D59">
            <w:pPr>
              <w:spacing w:line="240" w:lineRule="auto"/>
              <w:rPr>
                <w:rFonts w:ascii="Arial" w:hAnsi="Arial" w:cs="Arial"/>
                <w:szCs w:val="20"/>
              </w:rPr>
            </w:pPr>
          </w:p>
          <w:p w14:paraId="76F4BF9E" w14:textId="77777777" w:rsidR="002535EC" w:rsidRPr="00647FFA" w:rsidRDefault="002535EC" w:rsidP="00236D59">
            <w:pPr>
              <w:spacing w:line="240" w:lineRule="auto"/>
              <w:rPr>
                <w:rFonts w:ascii="Arial" w:eastAsiaTheme="majorBidi" w:hAnsi="Arial" w:cs="Arial"/>
                <w:szCs w:val="20"/>
                <w:lang w:val="en-US"/>
              </w:rPr>
            </w:pPr>
          </w:p>
        </w:tc>
      </w:tr>
      <w:tr w:rsidR="002535EC" w:rsidRPr="00647FFA" w14:paraId="1BAE98B7" w14:textId="77777777" w:rsidTr="00236D59">
        <w:trPr>
          <w:trHeight w:val="435"/>
        </w:trPr>
        <w:tc>
          <w:tcPr>
            <w:tcW w:w="2373" w:type="dxa"/>
          </w:tcPr>
          <w:p w14:paraId="7D8BE124" w14:textId="77777777" w:rsidR="002535EC" w:rsidRPr="00647FFA" w:rsidRDefault="002535EC" w:rsidP="00236D59">
            <w:pPr>
              <w:spacing w:line="240" w:lineRule="auto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3465" w:type="dxa"/>
          </w:tcPr>
          <w:p w14:paraId="7A492C64" w14:textId="77777777" w:rsidR="002535EC" w:rsidRPr="00647FFA" w:rsidRDefault="002535EC" w:rsidP="00236D59">
            <w:pPr>
              <w:spacing w:line="240" w:lineRule="auto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406" w:type="dxa"/>
          </w:tcPr>
          <w:p w14:paraId="64390484" w14:textId="77777777" w:rsidR="002535EC" w:rsidRPr="00647FFA" w:rsidRDefault="002535EC" w:rsidP="00236D59">
            <w:pPr>
              <w:spacing w:line="240" w:lineRule="auto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315" w:type="dxa"/>
          </w:tcPr>
          <w:p w14:paraId="7A6F3675" w14:textId="77777777" w:rsidR="002535EC" w:rsidRPr="00647FFA" w:rsidRDefault="002535EC" w:rsidP="00236D59">
            <w:pPr>
              <w:spacing w:line="240" w:lineRule="auto"/>
              <w:rPr>
                <w:rFonts w:ascii="Arial" w:hAnsi="Arial" w:cs="Arial"/>
                <w:szCs w:val="20"/>
              </w:rPr>
            </w:pPr>
          </w:p>
          <w:p w14:paraId="17892609" w14:textId="77777777" w:rsidR="002535EC" w:rsidRPr="00647FFA" w:rsidRDefault="002535EC" w:rsidP="00236D59">
            <w:pPr>
              <w:spacing w:line="240" w:lineRule="auto"/>
              <w:rPr>
                <w:rFonts w:ascii="Arial" w:eastAsiaTheme="majorBidi" w:hAnsi="Arial" w:cs="Arial"/>
                <w:szCs w:val="20"/>
                <w:lang w:val="en-US"/>
              </w:rPr>
            </w:pPr>
          </w:p>
        </w:tc>
        <w:tc>
          <w:tcPr>
            <w:tcW w:w="1461" w:type="dxa"/>
          </w:tcPr>
          <w:p w14:paraId="0384E0BE" w14:textId="77777777" w:rsidR="002535EC" w:rsidRPr="00647FFA" w:rsidRDefault="002535EC" w:rsidP="00236D59">
            <w:pPr>
              <w:spacing w:line="240" w:lineRule="auto"/>
              <w:rPr>
                <w:rFonts w:ascii="Arial" w:hAnsi="Arial" w:cs="Arial"/>
                <w:szCs w:val="20"/>
                <w:lang w:val="en-US"/>
              </w:rPr>
            </w:pPr>
          </w:p>
        </w:tc>
      </w:tr>
      <w:tr w:rsidR="002535EC" w:rsidRPr="00647FFA" w14:paraId="0AEA5E52" w14:textId="77777777" w:rsidTr="00236D59">
        <w:trPr>
          <w:trHeight w:val="375"/>
        </w:trPr>
        <w:tc>
          <w:tcPr>
            <w:tcW w:w="2373" w:type="dxa"/>
          </w:tcPr>
          <w:p w14:paraId="14256718" w14:textId="77777777" w:rsidR="002535EC" w:rsidRPr="00647FFA" w:rsidRDefault="002535EC" w:rsidP="00236D59">
            <w:pPr>
              <w:spacing w:line="240" w:lineRule="auto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3465" w:type="dxa"/>
          </w:tcPr>
          <w:p w14:paraId="79F0C98C" w14:textId="77777777" w:rsidR="002535EC" w:rsidRPr="00647FFA" w:rsidRDefault="002535EC" w:rsidP="00236D59">
            <w:pPr>
              <w:spacing w:line="240" w:lineRule="auto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406" w:type="dxa"/>
          </w:tcPr>
          <w:p w14:paraId="25710B27" w14:textId="77777777" w:rsidR="002535EC" w:rsidRPr="00647FFA" w:rsidRDefault="002535EC" w:rsidP="00236D59">
            <w:pPr>
              <w:spacing w:line="240" w:lineRule="auto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315" w:type="dxa"/>
          </w:tcPr>
          <w:p w14:paraId="7CC5A46A" w14:textId="77777777" w:rsidR="002535EC" w:rsidRPr="00647FFA" w:rsidRDefault="002535EC" w:rsidP="00236D59">
            <w:pPr>
              <w:spacing w:line="240" w:lineRule="auto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461" w:type="dxa"/>
          </w:tcPr>
          <w:p w14:paraId="45418120" w14:textId="77777777" w:rsidR="002535EC" w:rsidRPr="00647FFA" w:rsidRDefault="002535EC" w:rsidP="00236D59">
            <w:pPr>
              <w:spacing w:line="240" w:lineRule="auto"/>
              <w:rPr>
                <w:rFonts w:ascii="Arial" w:hAnsi="Arial" w:cs="Arial"/>
                <w:szCs w:val="20"/>
              </w:rPr>
            </w:pPr>
          </w:p>
          <w:p w14:paraId="7D0383F6" w14:textId="77777777" w:rsidR="002535EC" w:rsidRPr="00647FFA" w:rsidRDefault="002535EC" w:rsidP="00236D59">
            <w:pPr>
              <w:spacing w:line="240" w:lineRule="auto"/>
              <w:rPr>
                <w:rFonts w:ascii="Arial" w:eastAsiaTheme="majorBidi" w:hAnsi="Arial" w:cs="Arial"/>
                <w:szCs w:val="20"/>
                <w:lang w:val="en-US"/>
              </w:rPr>
            </w:pPr>
          </w:p>
        </w:tc>
      </w:tr>
    </w:tbl>
    <w:p w14:paraId="5C311D45" w14:textId="77777777" w:rsidR="002535EC" w:rsidRPr="00647FFA" w:rsidRDefault="002535EC" w:rsidP="002535EC">
      <w:pPr>
        <w:spacing w:line="240" w:lineRule="auto"/>
        <w:rPr>
          <w:rFonts w:ascii="Arial" w:hAnsi="Arial" w:cs="Arial"/>
          <w:szCs w:val="20"/>
          <w:lang w:val="en-US"/>
        </w:rPr>
      </w:pPr>
      <w:r w:rsidRPr="00647FFA">
        <w:rPr>
          <w:rFonts w:ascii="Arial" w:hAnsi="Arial" w:cs="Arial"/>
          <w:noProof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D2D5A03" wp14:editId="3FE2FBB5">
                <wp:simplePos x="0" y="0"/>
                <wp:positionH relativeFrom="column">
                  <wp:posOffset>4048125</wp:posOffset>
                </wp:positionH>
                <wp:positionV relativeFrom="paragraph">
                  <wp:posOffset>48260</wp:posOffset>
                </wp:positionV>
                <wp:extent cx="323850" cy="285750"/>
                <wp:effectExtent l="0" t="0" r="19050" b="1905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F61F4B6" w14:textId="77777777" w:rsidR="002535EC" w:rsidRDefault="002535EC" w:rsidP="002535E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D2D5A03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318.75pt;margin-top:3.8pt;width:25.5pt;height:22.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" fillcolor="white [3201]" strokeweight=".5pt">
                <v:textbox>
                  <w:txbxContent>
                    <w:p w14:paraId="3F61F4B6" w14:textId="77777777" w:rsidR="002535EC" w:rsidRDefault="002535EC" w:rsidP="002535EC"/>
                  </w:txbxContent>
                </v:textbox>
              </v:shape>
            </w:pict>
          </mc:Fallback>
        </mc:AlternateContent>
      </w:r>
      <w:r w:rsidRPr="00647FFA">
        <w:rPr>
          <w:rFonts w:ascii="Arial" w:hAnsi="Arial" w:cs="Arial"/>
          <w:noProof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DF27B3" wp14:editId="6902A271">
                <wp:simplePos x="0" y="0"/>
                <wp:positionH relativeFrom="column">
                  <wp:posOffset>3048000</wp:posOffset>
                </wp:positionH>
                <wp:positionV relativeFrom="paragraph">
                  <wp:posOffset>55880</wp:posOffset>
                </wp:positionV>
                <wp:extent cx="238125" cy="247650"/>
                <wp:effectExtent l="0" t="0" r="28575" b="1905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25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F14F80D" w14:textId="77777777" w:rsidR="002535EC" w:rsidRDefault="002535EC" w:rsidP="002535E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1DF27B3" id="Text Box 4" o:spid="_x0000_s1027" type="#_x0000_t202" style="position:absolute;margin-left:240pt;margin-top:4.4pt;width:18.75pt;height:19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" fillcolor="white [3201]" strokeweight=".5pt">
                <v:textbox>
                  <w:txbxContent>
                    <w:p w14:paraId="0F14F80D" w14:textId="77777777" w:rsidR="002535EC" w:rsidRDefault="002535EC" w:rsidP="002535EC"/>
                  </w:txbxContent>
                </v:textbox>
              </v:shape>
            </w:pict>
          </mc:Fallback>
        </mc:AlternateContent>
      </w:r>
      <w:r w:rsidRPr="00647FFA">
        <w:rPr>
          <w:rFonts w:ascii="Arial" w:hAnsi="Arial" w:cs="Arial"/>
          <w:szCs w:val="20"/>
          <w:lang w:val="en-US"/>
        </w:rPr>
        <w:t>Extraction of findings complete:                   Yes                               No</w:t>
      </w:r>
    </w:p>
    <w:p w14:paraId="633CC3B8" w14:textId="77777777" w:rsidR="002535EC" w:rsidRPr="00647FFA" w:rsidRDefault="002535EC" w:rsidP="002535EC">
      <w:pPr>
        <w:spacing w:line="240" w:lineRule="auto"/>
        <w:rPr>
          <w:rFonts w:ascii="Arial" w:hAnsi="Arial" w:cs="Arial"/>
          <w:szCs w:val="20"/>
          <w:lang w:val="en-US"/>
        </w:rPr>
      </w:pPr>
    </w:p>
    <w:p w14:paraId="6E697AA5" w14:textId="77777777" w:rsidR="006A5FFB" w:rsidRDefault="006A5FFB"/>
    <w:sectPr w:rsidR="006A5F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5EC"/>
    <w:rsid w:val="002535EC"/>
    <w:rsid w:val="006165E7"/>
    <w:rsid w:val="006A5FFB"/>
    <w:rsid w:val="006D22DA"/>
    <w:rsid w:val="00BA5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84E45"/>
  <w15:chartTrackingRefBased/>
  <w15:docId w15:val="{9797AD8A-D495-41CB-8987-6F59D12D9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35EC"/>
    <w:rPr>
      <w:rFonts w:ascii="Verdana" w:eastAsiaTheme="minorEastAsia" w:hAnsi="Verdana"/>
      <w:sz w:val="20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35EC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 JOE</dc:creator>
  <cp:keywords/>
  <dc:description/>
  <cp:lastModifiedBy>chn off35</cp:lastModifiedBy>
  <cp:revision>4</cp:revision>
  <dcterms:created xsi:type="dcterms:W3CDTF">2020-07-16T23:45:00Z</dcterms:created>
  <dcterms:modified xsi:type="dcterms:W3CDTF">2020-10-10T14:46:00Z</dcterms:modified>
</cp:coreProperties>
</file>